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1"/>
        <w:tblW w:w="1006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3685"/>
        <w:gridCol w:w="4111"/>
      </w:tblGrid>
      <w:tr w:rsidR="00DE40B2" w:rsidTr="00B123F3">
        <w:trPr>
          <w:trHeight w:val="615"/>
          <w:jc w:val="center"/>
        </w:trPr>
        <w:tc>
          <w:tcPr>
            <w:tcW w:w="1006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</w:pPr>
            <w:bookmarkStart w:id="0" w:name="_GoBack"/>
            <w:bookmarkEnd w:id="0"/>
            <w:r>
              <w:rPr>
                <w:rFonts w:ascii="Century Gothic" w:hAnsi="Century Gothic"/>
                <w:b/>
                <w:bCs/>
              </w:rPr>
              <w:t xml:space="preserve">Supplementary table 1. </w:t>
            </w:r>
            <w:r>
              <w:rPr>
                <w:rFonts w:ascii="Century Gothic" w:hAnsi="Century Gothic"/>
              </w:rPr>
              <w:t>Screening approach for the surgical- and implant-related factors associated with peri-implant diseases</w:t>
            </w:r>
          </w:p>
        </w:tc>
      </w:tr>
      <w:tr w:rsidR="00DE40B2" w:rsidTr="00B123F3">
        <w:trPr>
          <w:trHeight w:val="386"/>
          <w:jc w:val="center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Fac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/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Mucositis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Peri-implantitis</w:t>
            </w:r>
          </w:p>
        </w:tc>
      </w:tr>
      <w:tr w:rsidR="00DE40B2" w:rsidTr="00B123F3">
        <w:trPr>
          <w:trHeight w:val="3760"/>
          <w:jc w:val="center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Surgical-rel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Implant position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("drug implants"[MeSH Terms] OR ("drug"[All Fields] AND "implants"[All Fields]) OR "drug implants"[All Fields] OR "implant"[All Fields] OR "embryo implantation"[MeSH Terms] OR ("embryo"[All Fields] AND "implantation"[All Fields]) OR "embryo implantation"[All Fields] OR "implantation"[All Fields] OR "implant s"[All Fields] OR "implantability"[All Fields] OR "implantable"[All Fields] OR "implantables"[All Fields] OR "implantate"[All Fields] OR "implantated"[All Fields] OR "implantates"[All Fields] OR "implantations"[All Fields] OR "implanted"[All Fields] OR "implanter"[All Fields] OR "implanters"[All Fields] OR "implanting"[All Fields] OR "implantion"[All Fields] OR "implantitis"[All Fields] OR "implants"[All Fields]) AND ("patient positioning"[MeSH Terms] OR ("patient"[All Fields] AND "positioning"[All Fields]) OR "patient positioning"[All Fields] OR "positioning"[All Fields] OR "position"[All Fields] OR "position s"[All Fields] OR "positional"[All Fields] OR "positioned"[All Fields] OR "positionings"[All Fields] OR "positions"[All Fields]) AND "peri-implant"[All Fields] AND ("mucosalization"[All Fields] OR "mucosalized"[All Fields] OR "mucosally"[All Fields] OR "mucose"[All Fields] OR "mucoses"[All Fields] OR "mucositis"[MeSH Terms] OR "mucositis"[All Fields] OR "mucositides"[All Fields] OR "mucous membrane"[MeSH Terms] OR ("mucous"[All Fields] AND "membrane"[All Fields]) OR "mucous membrane"[All Fields] OR "mucosal"[All Fields])</w:t>
            </w: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 xml:space="preserve">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 xml:space="preserve">("drug implants"[MeSH Terms] OR ("drug"[All Fields] AND "implants"[All Fields]) OR "drug implants"[All Fields] OR "implant"[All Fields] OR "embryo implantation"[MeSH Terms] OR ("embryo"[All Fields] AND "implantation"[All Fields]) OR "embryo implantation"[All Fields] OR "implantation"[All Fields] OR "implant s"[All Fields] OR "implantability"[All Fields] OR "implantable"[All Fields] OR "implantables"[All Fields] OR "implantate"[All Fields] OR "implantated"[All Fields] OR "implantates"[All Fields] OR "implantations"[All Fields] OR "implanted"[All Fields] OR "implanter"[All Fields] OR "implanters"[All Fields] OR "implanting"[All Fields] OR "implantion"[All Fields] OR "implantitis"[All Fields] OR "implants"[All Fields]) AND ("patient positioning"[MeSH Terms] OR ("patient"[All Fields] AND "positioning"[All Fields]) OR "patient positioning"[All Fields] OR "positioning"[All Fields] OR "position"[All Fields] OR "position s"[All Fields] OR "positional"[All Fields] OR "positioned"[All Fields] OR "positionings"[All Fields] OR "positions"[All Fields]) AND ("peri implantitis"[MeSH Terms] OR "peri implantitis"[All Fields] OR ("peri"[All Fields] AND "implantitis"[All Fields]) OR "peri implantitis"[All Fields]) </w:t>
            </w:r>
          </w:p>
        </w:tc>
      </w:tr>
      <w:tr w:rsidR="00DE40B2" w:rsidTr="00B123F3">
        <w:trPr>
          <w:trHeight w:val="366"/>
          <w:jc w:val="center"/>
        </w:trPr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E40B2" w:rsidRDefault="00DE40B2" w:rsidP="00B123F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Resul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12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176</w:t>
            </w:r>
          </w:p>
        </w:tc>
      </w:tr>
      <w:tr w:rsidR="00DE40B2" w:rsidTr="00B123F3">
        <w:trPr>
          <w:trHeight w:val="3040"/>
          <w:jc w:val="center"/>
        </w:trPr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E40B2" w:rsidRDefault="00DE40B2" w:rsidP="00B123F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Surgical phas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 xml:space="preserve">("drug implants"[MeSH Terms] OR ("drug"[All Fields] AND "implants"[All Fields]) OR "drug implants"[All Fields] OR "implant"[All Fields] OR "embryo implantation"[MeSH Terms] OR ("embryo"[All Fields] AND "implantation"[All Fields]) OR "embryo implantation"[All Fields] OR "implantation"[All Fields] OR "implant s"[All Fields] OR "implantability"[All Fields] OR "implantable"[All Fields] OR "implantables"[All Fields] OR "implantate"[All Fields] OR "implantated"[All Fields] OR "implantates"[All Fields] OR "implantations"[All Fields] OR "implanted"[All Fields] OR "implanter"[All Fields] OR "implanters"[All Fields] OR "implanting"[All Fields] OR "implantion"[All Fields] OR "implantitis"[All Fields] OR "implants"[All Fields]) AND ("placement"[All Fields] OR "placements"[All Fields]) AND ("mucosalization"[All Fields] OR "mucosalized"[All Fields] OR "mucosally"[All Fields] OR "mucose"[All Fields] OR "mucoses"[All Fields] OR "mucositis"[MeSH Terms] OR "mucositis"[All Fields] OR "mucositides"[All Fields] OR "mucous membrane"[MeSH Terms] OR ("mucous"[All Fields] AND "membrane"[All Fields]) OR "mucous membrane"[All Fields] OR "mucosal"[All Fields])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("drug implants"[MeSH Terms] OR ("drug"[All Fields] AND "implants"[All Fields]) OR "drug implants"[All Fields] OR "implant"[All Fields] OR "embryo implantation"[MeSH Terms] OR ("embryo"[All Fields] AND "implantation"[All Fields]) OR "embryo implantation"[All Fields] OR "implantation"[All Fields] OR "implant s"[All Fields] OR "implantability"[All Fields] OR "implantable"[All Fields] OR "implantables"[All Fields] OR "implantate"[All Fields] OR "implantated"[All Fields] OR "implantates"[All Fields] OR "implantations"[All Fields] OR "implanted"[All Fields] OR "implanter"[All Fields] OR "implanters"[All Fields] OR "implanting"[All Fields] OR "implantion"[All Fields] OR "implantitis"[All Fields] OR "implants"[All Fields]) AND ("placement"[All Fields] OR "placements"[All Fields]) AND ("peri implantitis"[MeSH Terms] OR "peri implantitis"[All Fields] OR ("peri"[All Fields] AND "implantitis"[All Fields]) OR "peri implantitis"[All Fields])</w:t>
            </w: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 xml:space="preserve"> </w:t>
            </w:r>
          </w:p>
        </w:tc>
      </w:tr>
      <w:tr w:rsidR="00DE40B2" w:rsidTr="00B123F3">
        <w:trPr>
          <w:trHeight w:val="386"/>
          <w:jc w:val="center"/>
        </w:trPr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E40B2" w:rsidRDefault="00DE40B2" w:rsidP="00B123F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Resul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84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505</w:t>
            </w:r>
          </w:p>
        </w:tc>
      </w:tr>
      <w:tr w:rsidR="00DE40B2" w:rsidTr="00B123F3">
        <w:trPr>
          <w:trHeight w:val="3220"/>
          <w:jc w:val="center"/>
        </w:trPr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E40B2" w:rsidRDefault="00DE40B2" w:rsidP="00B123F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Implant placement protocol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 xml:space="preserve">("drug implants"[MeSH Terms] OR ("drug"[All Fields] AND "implants"[All Fields]) OR "drug implants"[All Fields] OR "implant"[All Fields] OR "embryo implantation"[MeSH Terms] OR ("embryo"[All Fields] AND "implantation"[All Fields]) OR "embryo implantation"[All Fields] OR "implantation"[All Fields] OR "implant s"[All Fields] OR "implantability"[All Fields] OR "implantable"[All Fields] OR "implantables"[All Fields] OR "implantate"[All Fields] OR "implantated"[All Fields] OR "implantates"[All Fields] OR "implantations"[All Fields] OR "implanted"[All Fields] OR "implanter"[All Fields] OR "implanters"[All Fields] OR "implanting"[All Fields] OR "implantion"[All Fields] OR "implantitis"[All Fields] OR "implants"[All Fields]) AND ("placement"[All Fields] OR "placements"[All Fields]) AND ("protocol"[All Fields] OR "protocol s"[All Fields] OR "protocolized"[All Fields] OR "protocols"[All Fields]) AND ("mucosalization"[All Fields] OR "mucosalized"[All Fields] OR "mucosally"[All Fields] OR "mucose"[All Fields] OR "mucoses"[All Fields] OR "mucositis"[MeSH Terms] OR "mucositis"[All Fields] OR "mucositides"[All Fields] OR "mucous membrane"[MeSH Terms] OR ("mucous"[All Fields] AND "membrane"[All Fields]) OR "mucous membrane"[All Fields] OR "mucosal"[All Fields])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 xml:space="preserve">("drug implants"[MeSH Terms] OR ("drug"[All Fields] AND "implants"[All Fields]) OR "drug implants"[All Fields] OR "implant"[All Fields] OR "embryo implantation"[MeSH Terms] OR ("embryo"[All Fields] AND "implantation"[All Fields]) OR "embryo implantation"[All Fields] OR "implantation"[All Fields] OR "implant s"[All Fields] OR "implantability"[All Fields] OR "implantable"[All Fields] OR "implantables"[All Fields] OR "implantate"[All Fields] OR "implantated"[All Fields] OR "implantates"[All Fields] OR "implantations"[All Fields] OR "implanted"[All Fields] OR "implanter"[All Fields] OR "implanters"[All Fields] OR "implanting"[All Fields] OR "implantion"[All Fields] OR "implantitis"[All Fields] OR "implants"[All Fields]) AND ("placement"[All Fields] OR "placements"[All Fields]) AND ("protocol"[All Fields] OR "protocol s"[All Fields] OR "protocolized"[All Fields] OR "protocols"[All Fields]) AND ("peri implantitis"[MeSH Terms] OR "peri implantitis"[All Fields] OR ("peri"[All Fields] AND "implantitis"[All Fields]) OR "peri implantitis"[All Fields]) </w:t>
            </w:r>
          </w:p>
        </w:tc>
      </w:tr>
      <w:tr w:rsidR="00DE40B2" w:rsidTr="00B123F3">
        <w:trPr>
          <w:trHeight w:val="386"/>
          <w:jc w:val="center"/>
        </w:trPr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E40B2" w:rsidRDefault="00DE40B2" w:rsidP="00B123F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Resul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10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73</w:t>
            </w:r>
          </w:p>
        </w:tc>
      </w:tr>
      <w:tr w:rsidR="00DE40B2" w:rsidTr="00B123F3">
        <w:trPr>
          <w:trHeight w:val="1600"/>
          <w:jc w:val="center"/>
        </w:trPr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E40B2" w:rsidRDefault="00DE40B2" w:rsidP="00B123F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Soft tissue grafting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 xml:space="preserve">"soft"[All Fields] AND ("tissue transplantation"[MeSH Terms] OR ("tissue"[All Fields] AND "transplantation"[All Fields]) OR "tissue transplantation"[All Fields] OR ("tissue"[All Fields] AND "grafting"[All Fields]) OR "tissue grafting"[All Fields]) AND ("mucosalization"[All Fields] OR "mucosalized"[All Fields] OR "mucosally"[All Fields] OR "mucose"[All Fields] OR "mucoses"[All Fields] OR "mucositis"[MeSH Terms] OR "mucositis"[All Fields] OR "mucositides"[All Fields] OR "mucous membrane"[MeSH Terms] OR ("mucous"[All Fields] AND "membrane"[All Fields]) OR "mucous membrane"[All Fields] OR "mucosal"[All Fields])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"soft"[All Fields] AND ("tissue transplantation"[MeSH Terms] OR ("tissue"[All Fields] AND "transplantation"[All Fields]) OR "tissue transplantation"[All Fields] OR ("tissue"[All Fields] AND "grafting"[All Fields]) OR "tissue grafting"[All Fields]) AND ("peri implantitis"[MeSH Terms] OR "peri implantitis"[All Fields] OR ("peri"[All Fields] AND "implantitis"[All Fields]) OR "peri implantitis"[All Fields])</w:t>
            </w:r>
          </w:p>
        </w:tc>
      </w:tr>
      <w:tr w:rsidR="00DE40B2" w:rsidTr="00B123F3">
        <w:trPr>
          <w:trHeight w:val="366"/>
          <w:jc w:val="center"/>
        </w:trPr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E40B2" w:rsidRDefault="00DE40B2" w:rsidP="00B123F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Resul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45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56</w:t>
            </w:r>
          </w:p>
        </w:tc>
      </w:tr>
      <w:tr w:rsidR="00DE40B2" w:rsidTr="00B123F3">
        <w:trPr>
          <w:trHeight w:val="3040"/>
          <w:jc w:val="center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Implant-rela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Implant macro-geometry (system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 xml:space="preserve">("drug implants"[MeSH Terms] OR ("drug"[All Fields] AND "implants"[All Fields]) OR "drug implants"[All Fields] OR "implant"[All Fields] OR "embryo implantation"[MeSH Terms] OR ("embryo"[All Fields] AND "implantation"[All Fields]) OR "embryo implantation"[All Fields] OR "implantation"[All Fields] OR "implant s"[All Fields] OR "implantability"[All Fields] OR "implantable"[All Fields] OR "implantables"[All Fields] OR "implantate"[All Fields] OR "implantated"[All Fields] OR "implantates"[All Fields] OR "implantations"[All Fields] OR "implanted"[All Fields] OR "implanter"[All Fields] OR "implanters"[All Fields] OR "implanting"[All Fields] OR "implantion"[All Fields] OR "implantitis"[All Fields] OR "implants"[All Fields]) AND ("system"[All Fields] OR "system s"[All Fields] OR "systems"[All Fields]) AND "peri-implant"[All Fields] AND ("mucosalization"[All Fields] OR "mucosalized"[All Fields] OR "mucosally"[All Fields] OR "mucose"[All Fields] OR "mucoses"[All Fields] OR "mucositis"[MeSH Terms] OR "mucositis"[All Fields] OR "mucositides"[All Fields] OR "mucous membrane"[MeSH Terms] OR ("mucous"[All Fields] AND "membrane"[All Fields]) OR "mucous membrane"[All Fields] OR "mucosal"[All Fields])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("drug implants"[MeSH Terms] OR ("drug"[All Fields] AND "implants"[All Fields]) OR "drug implants"[All Fields] OR "implant"[All Fields] OR "embryo implantation"[MeSH Terms] OR ("embryo"[All Fields] AND "implantation"[All Fields]) OR "embryo implantation"[All Fields] OR "implantation"[All Fields] OR "implant s"[All Fields] OR "implantability"[All Fields] OR "implantable"[All Fields] OR "implantables"[All Fields] OR "implantate"[All Fields] OR "implantated"[All Fields] OR "implantates"[All Fields] OR "implantations"[All Fields] OR "implanted"[All Fields] OR "implanter"[All Fields] OR "implanters"[All Fields] OR "implanting"[All Fields] OR "implantion"[All Fields] OR "implantitis"[All Fields] OR "implants"[All Fields]) AND ("system"[All Fields] OR "system s"[All Fields] OR "systems"[All Fields]) AND ("peri implantitis"[MeSH Terms] OR "peri implantitis"[All Fields] OR ("peri"[All Fields] AND "implantitis"[All Fields]) OR "peri implantitis"[All Fields])</w:t>
            </w: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 xml:space="preserve"> </w:t>
            </w:r>
          </w:p>
        </w:tc>
      </w:tr>
      <w:tr w:rsidR="00DE40B2" w:rsidTr="00B123F3">
        <w:trPr>
          <w:trHeight w:val="366"/>
          <w:jc w:val="center"/>
        </w:trPr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E40B2" w:rsidRDefault="00DE40B2" w:rsidP="00B123F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Resul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11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393</w:t>
            </w:r>
          </w:p>
        </w:tc>
      </w:tr>
      <w:tr w:rsidR="00DE40B2" w:rsidTr="00B123F3">
        <w:trPr>
          <w:trHeight w:val="3400"/>
          <w:jc w:val="center"/>
        </w:trPr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E40B2" w:rsidRDefault="00DE40B2" w:rsidP="00B123F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Implant surfac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("drug implants"[MeSH Terms] OR ("drug"[All Fields] AND "implants"[All Fields]) OR "drug implants"[All Fields] OR "implant"[All Fields] OR "embryo implantation"[MeSH Terms] OR ("embryo"[All Fields] AND "implantation"[All Fields]) OR "embryo implantation"[All Fields] OR "implantation"[All Fields] OR "implant s"[All Fields] OR "implantability"[All Fields] OR "implantable"[All Fields] OR "implantables"[All Fields] OR "implantate"[All Fields] OR "implantated"[All Fields] OR "implantates"[All Fields] OR "implantations"[All Fields] OR "implanted"[All Fields] OR "implanter"[All Fields] OR "implanters"[All Fields] OR "implanting"[All Fields] OR "implantion"[All Fields] OR "implantitis"[All Fields] OR "implants"[All Fields]) AND ("surface"[All Fields] OR "surface s"[All Fields] OR "surfaced"[All Fields] OR "surfaces"[All Fields] OR "surfacing"[All Fields] OR "surfacings"[All Fields]) AND "peri-implant"[All Fields] AND ("mucosalization"[All Fields] OR "mucosalized"[All Fields] OR "mucosally"[All Fields] OR "mucose"[All Fields] OR "mucoses"[All Fields] OR "mucositis"[MeSH Terms] OR "mucositis"[All Fields] OR "mucositides"[All Fields] OR "mucous membrane"[MeSH Terms] OR ("mucous"[All Fields] AND "membrane"[All Fields]) OR "mucous membrane"[All Fields] OR "mucosal"[All Fields]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 xml:space="preserve">("drug implants"[MeSH Terms] OR ("drug"[All Fields] AND "implants"[All Fields]) OR "drug implants"[All Fields] OR "implant"[All Fields] OR "embryo implantation"[MeSH Terms] OR ("embryo"[All Fields] AND "implantation"[All Fields]) OR "embryo implantation"[All Fields] OR "implantation"[All Fields] OR "implant s"[All Fields] OR "implantability"[All Fields] OR "implantable"[All Fields] OR "implantables"[All Fields] OR "implantate"[All Fields] OR "implantated"[All Fields] OR "implantates"[All Fields] OR "implantations"[All Fields] OR "implanted"[All Fields] OR "implanter"[All Fields] OR "implanters"[All Fields] OR "implanting"[All Fields] OR "implantion"[All Fields] OR "implantitis"[All Fields] OR "implants"[All Fields]) AND ("surface"[All Fields] OR "surface s"[All Fields] OR "surfaced"[All Fields] OR "surfaces"[All Fields] OR "surfacing"[All Fields] OR "surfacings"[All Fields]) AND ("peri implantitis"[MeSH Terms] OR "peri implantitis"[All Fields] OR ("peri"[All Fields] AND "implantitis"[All Fields]) OR "peri implantitis"[All Fields]) </w:t>
            </w:r>
          </w:p>
        </w:tc>
      </w:tr>
      <w:tr w:rsidR="00DE40B2" w:rsidTr="00B123F3">
        <w:trPr>
          <w:trHeight w:val="366"/>
          <w:jc w:val="center"/>
        </w:trPr>
        <w:tc>
          <w:tcPr>
            <w:tcW w:w="11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E40B2" w:rsidRDefault="00DE40B2" w:rsidP="00B123F3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b/>
                <w:bCs/>
                <w:sz w:val="10"/>
                <w:szCs w:val="10"/>
              </w:rPr>
              <w:t>Resul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25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E40B2" w:rsidRDefault="00DE40B2" w:rsidP="00B123F3">
            <w:pPr>
              <w:pStyle w:val="BodyA"/>
              <w:spacing w:line="360" w:lineRule="auto"/>
              <w:jc w:val="center"/>
            </w:pPr>
            <w:r>
              <w:rPr>
                <w:rFonts w:ascii="Century Gothic" w:hAnsi="Century Gothic"/>
                <w:sz w:val="10"/>
                <w:szCs w:val="10"/>
              </w:rPr>
              <w:t>1189</w:t>
            </w:r>
          </w:p>
        </w:tc>
      </w:tr>
    </w:tbl>
    <w:p w:rsidR="00DE40B2" w:rsidRDefault="00DE40B2" w:rsidP="00DE40B2">
      <w:pPr>
        <w:pStyle w:val="BodyA"/>
        <w:widowControl w:val="0"/>
        <w:ind w:left="324" w:hanging="324"/>
        <w:jc w:val="center"/>
        <w:rPr>
          <w:rFonts w:ascii="Century Gothic" w:eastAsia="Century Gothic" w:hAnsi="Century Gothic" w:cs="Century Gothic"/>
          <w:sz w:val="20"/>
          <w:szCs w:val="20"/>
        </w:rPr>
      </w:pPr>
    </w:p>
    <w:p w:rsidR="00DE40B2" w:rsidRDefault="00DE40B2" w:rsidP="00DE40B2">
      <w:pPr>
        <w:pStyle w:val="BodyA"/>
        <w:widowControl w:val="0"/>
        <w:ind w:left="216" w:hanging="216"/>
        <w:jc w:val="center"/>
        <w:rPr>
          <w:rFonts w:ascii="Century Gothic" w:eastAsia="Century Gothic" w:hAnsi="Century Gothic" w:cs="Century Gothic"/>
          <w:sz w:val="20"/>
          <w:szCs w:val="20"/>
        </w:rPr>
      </w:pPr>
    </w:p>
    <w:p w:rsidR="00DE40B2" w:rsidRDefault="00DE40B2" w:rsidP="00DE40B2">
      <w:pPr>
        <w:pStyle w:val="BodyA"/>
        <w:widowControl w:val="0"/>
        <w:ind w:left="108" w:hanging="108"/>
        <w:jc w:val="center"/>
        <w:rPr>
          <w:rFonts w:ascii="Century Gothic" w:eastAsia="Century Gothic" w:hAnsi="Century Gothic" w:cs="Century Gothic"/>
          <w:sz w:val="20"/>
          <w:szCs w:val="20"/>
        </w:rPr>
      </w:pPr>
    </w:p>
    <w:p w:rsidR="00DE40B2" w:rsidRDefault="00DE40B2" w:rsidP="00DE40B2">
      <w:pPr>
        <w:pStyle w:val="BodyA"/>
        <w:widowControl w:val="0"/>
        <w:jc w:val="center"/>
        <w:rPr>
          <w:rFonts w:ascii="Century Gothic" w:eastAsia="Century Gothic" w:hAnsi="Century Gothic" w:cs="Century Gothic"/>
          <w:sz w:val="20"/>
          <w:szCs w:val="20"/>
        </w:rPr>
      </w:pPr>
    </w:p>
    <w:p w:rsidR="00DE40B2" w:rsidRDefault="00DE40B2" w:rsidP="00DE40B2">
      <w:pPr>
        <w:pStyle w:val="BodyA"/>
        <w:spacing w:line="360" w:lineRule="auto"/>
        <w:rPr>
          <w:rFonts w:ascii="Century Gothic" w:eastAsia="Century Gothic" w:hAnsi="Century Gothic" w:cs="Century Gothic"/>
          <w:sz w:val="20"/>
          <w:szCs w:val="20"/>
        </w:rPr>
      </w:pPr>
    </w:p>
    <w:p w:rsidR="00DE40B2" w:rsidRDefault="00DE40B2" w:rsidP="00DE40B2">
      <w:pPr>
        <w:pStyle w:val="BodyA"/>
        <w:rPr>
          <w:rFonts w:ascii="Century Gothic" w:eastAsia="Century Gothic" w:hAnsi="Century Gothic" w:cs="Century Gothic"/>
          <w:b/>
          <w:bCs/>
        </w:rPr>
      </w:pPr>
    </w:p>
    <w:p w:rsidR="00DE40B2" w:rsidRDefault="00DE40B2" w:rsidP="00DE40B2">
      <w:pPr>
        <w:pStyle w:val="BodyA"/>
        <w:rPr>
          <w:rStyle w:val="NoneA"/>
        </w:rPr>
      </w:pPr>
    </w:p>
    <w:p w:rsidR="00DE40B2" w:rsidRDefault="00DE40B2" w:rsidP="00DE40B2">
      <w:pPr>
        <w:pStyle w:val="BodyA"/>
        <w:rPr>
          <w:rStyle w:val="NoneA"/>
        </w:rPr>
      </w:pPr>
    </w:p>
    <w:p w:rsidR="00DE40B2" w:rsidRDefault="00DE40B2" w:rsidP="00DE40B2">
      <w:pPr>
        <w:pStyle w:val="BodyA"/>
        <w:rPr>
          <w:rStyle w:val="NoneA"/>
        </w:rPr>
      </w:pPr>
    </w:p>
    <w:p w:rsidR="00DE40B2" w:rsidRDefault="00DE40B2" w:rsidP="00DE40B2">
      <w:pPr>
        <w:pStyle w:val="BodyA"/>
        <w:rPr>
          <w:rStyle w:val="NoneA"/>
        </w:rPr>
      </w:pPr>
    </w:p>
    <w:p w:rsidR="004E49FA" w:rsidRDefault="004E49FA"/>
    <w:sectPr w:rsidR="004E49FA" w:rsidSect="00C51EF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0B2"/>
    <w:rsid w:val="00140164"/>
    <w:rsid w:val="00152579"/>
    <w:rsid w:val="00280C37"/>
    <w:rsid w:val="002E67E6"/>
    <w:rsid w:val="003C7274"/>
    <w:rsid w:val="004E49FA"/>
    <w:rsid w:val="005B284E"/>
    <w:rsid w:val="007639B4"/>
    <w:rsid w:val="0082674A"/>
    <w:rsid w:val="008B46E4"/>
    <w:rsid w:val="009F2EBA"/>
    <w:rsid w:val="00A35E32"/>
    <w:rsid w:val="00A67EAA"/>
    <w:rsid w:val="00A85C08"/>
    <w:rsid w:val="00AA1F8C"/>
    <w:rsid w:val="00BC5B6F"/>
    <w:rsid w:val="00C51EF2"/>
    <w:rsid w:val="00DB61BE"/>
    <w:rsid w:val="00DE40B2"/>
    <w:rsid w:val="00ED2BF6"/>
    <w:rsid w:val="00F1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298324-77D7-A64B-A297-94E152738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0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rsid w:val="00DE40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ES_trad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link w:val="BodyACar"/>
    <w:rsid w:val="00DE40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_tradn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A">
    <w:name w:val="None A"/>
    <w:rsid w:val="00DE40B2"/>
  </w:style>
  <w:style w:type="character" w:customStyle="1" w:styleId="BodyACar">
    <w:name w:val="Body A Car"/>
    <w:basedOn w:val="Fuentedeprrafopredeter"/>
    <w:link w:val="BodyA"/>
    <w:rsid w:val="00DE40B2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s-ES_tradnl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9</Words>
  <Characters>11052</Characters>
  <Application>Microsoft Office Word</Application>
  <DocSecurity>0</DocSecurity>
  <Lines>92</Lines>
  <Paragraphs>26</Paragraphs>
  <ScaleCrop>false</ScaleCrop>
  <Company/>
  <LinksUpToDate>false</LinksUpToDate>
  <CharactersWithSpaces>1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3-07T09:07:00Z</dcterms:created>
  <dcterms:modified xsi:type="dcterms:W3CDTF">2024-03-07T09:07:00Z</dcterms:modified>
</cp:coreProperties>
</file>